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5EF84" w14:textId="77777777" w:rsidR="005E0C47" w:rsidRDefault="005E0C47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305"/>
        <w:gridCol w:w="1515"/>
        <w:gridCol w:w="1432"/>
      </w:tblGrid>
      <w:tr w:rsidR="00DF7BA1" w:rsidRPr="00396913" w14:paraId="7D992103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32452" w14:textId="4FF25521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S Model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D35AC" w14:textId="77777777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0CD78" w14:textId="1616C34B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74119" w14:textId="428FBDFC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s</w:t>
            </w:r>
            <w:proofErr w:type="spellEnd"/>
            <w:r w:rsidR="0039525A"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39525A" w:rsidRPr="003969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proofErr w:type="spellEnd"/>
            <w:r w:rsidR="00194C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94C44" w:rsidRPr="00194C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DF7BA1" w:rsidRPr="00396913" w14:paraId="39F39E02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B84EB" w14:textId="2EAE0294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PLINK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3607B" w14:textId="66801F2B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796.76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93A5A" w14:textId="676B2EFE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57.887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8FA5" w14:textId="77777777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DF7BA1" w:rsidRPr="00396913" w14:paraId="127D59FA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1903C" w14:textId="3470853B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Sice-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9C5D" w14:textId="763ABC67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FA128" w14:textId="75F372CC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661A9" w14:textId="4D7D114B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F7BA1" w:rsidRPr="00396913" w14:paraId="2BB8D404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8D88" w14:textId="77777777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Lassosum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F9E9D" w14:textId="0EDF0C6A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786.05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4A7DB" w14:textId="5B1B8C5A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60.626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84697" w14:textId="77777777" w:rsidR="00DF7BA1" w:rsidRPr="00396913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DF7BA1" w:rsidRPr="00396913" w14:paraId="567C80D8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67D90" w14:textId="22F80B70" w:rsidR="00DF7BA1" w:rsidRPr="00CB1AF9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F9">
              <w:rPr>
                <w:rFonts w:ascii="Times New Roman" w:hAnsi="Times New Roman" w:cs="Times New Roman"/>
                <w:sz w:val="18"/>
                <w:szCs w:val="18"/>
              </w:rPr>
              <w:t>PRS</w:t>
            </w:r>
            <w:r w:rsidR="005B0F62" w:rsidRPr="00CB1AF9">
              <w:rPr>
                <w:rFonts w:ascii="Times New Roman" w:hAnsi="Times New Roman" w:cs="Times New Roman"/>
                <w:sz w:val="18"/>
                <w:szCs w:val="18"/>
              </w:rPr>
              <w:t>-C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8F2EB" w14:textId="72E10BD8" w:rsidR="00DF7BA1" w:rsidRPr="00CB1AF9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F9">
              <w:rPr>
                <w:rFonts w:ascii="Times New Roman" w:hAnsi="Times New Roman" w:cs="Times New Roman"/>
                <w:sz w:val="18"/>
                <w:szCs w:val="18"/>
              </w:rPr>
              <w:t>787.6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BD1B2" w14:textId="038A1C9E" w:rsidR="00DF7BA1" w:rsidRPr="00CB1AF9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F9">
              <w:rPr>
                <w:rFonts w:ascii="Times New Roman" w:hAnsi="Times New Roman" w:cs="Times New Roman"/>
                <w:sz w:val="18"/>
                <w:szCs w:val="18"/>
              </w:rPr>
              <w:t>60.141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9FF0" w14:textId="77777777" w:rsidR="00DF7BA1" w:rsidRPr="00CB1AF9" w:rsidRDefault="00DF7BA1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F9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</w:tr>
      <w:tr w:rsidR="00DF7BA1" w:rsidRPr="00396913" w14:paraId="680EDABC" w14:textId="77777777" w:rsidTr="00DF7BA1">
        <w:trPr>
          <w:trHeight w:val="1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C354" w14:textId="1BD0156C" w:rsidR="00DF7BA1" w:rsidRPr="00396913" w:rsidRDefault="00396913" w:rsidP="00262773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pred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A673" w14:textId="0C0B2A3E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E779F" w14:textId="032D7150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FF38A" w14:textId="59CF3F6A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F7BA1" w:rsidRPr="00396913" w14:paraId="5B230BC2" w14:textId="77777777" w:rsidTr="00DF7BA1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A43D4" w14:textId="5CB3183D" w:rsidR="00DF7BA1" w:rsidRPr="00396913" w:rsidRDefault="00396913" w:rsidP="00262773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A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58BEA" w14:textId="363BD055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575D5" w14:textId="78E2458A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666D0" w14:textId="2FAA2774" w:rsidR="00DF7BA1" w:rsidRPr="00396913" w:rsidRDefault="00396913" w:rsidP="00262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91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5335AD4D" w14:textId="22FB4DFB" w:rsidR="00A06543" w:rsidRDefault="002627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9691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10A7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396913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A06543" w:rsidRPr="003969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paration among tested P</w:t>
      </w:r>
      <w:r w:rsidR="00E00485" w:rsidRPr="00396913"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 w:rsidR="00A06543" w:rsidRPr="00396913">
        <w:rPr>
          <w:rFonts w:ascii="Times New Roman" w:hAnsi="Times New Roman" w:cs="Times New Roman"/>
          <w:b/>
          <w:bCs/>
          <w:sz w:val="20"/>
          <w:szCs w:val="20"/>
          <w:lang w:val="en-US"/>
        </w:rPr>
        <w:t>S models.</w:t>
      </w:r>
    </w:p>
    <w:p w14:paraId="6BB59289" w14:textId="4D46559D" w:rsidR="00262773" w:rsidRPr="00CC6680" w:rsidRDefault="00A06543" w:rsidP="00484EF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C6680">
        <w:rPr>
          <w:rFonts w:ascii="Times New Roman" w:hAnsi="Times New Roman" w:cs="Times New Roman"/>
          <w:sz w:val="18"/>
          <w:szCs w:val="18"/>
          <w:lang w:val="en-US"/>
        </w:rPr>
        <w:t>Polygenic score (PGS); Akaike information criterion (AIC);</w:t>
      </w:r>
      <w:r w:rsidRPr="00CC6680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lang w:val="en-US"/>
        </w:rPr>
        <w:t xml:space="preserve"> </w:t>
      </w:r>
      <w:r w:rsidRPr="00CC6680">
        <w:rPr>
          <w:rFonts w:ascii="Times New Roman" w:hAnsi="Times New Roman" w:cs="Times New Roman"/>
          <w:sz w:val="18"/>
          <w:szCs w:val="18"/>
          <w:lang w:val="en-US"/>
        </w:rPr>
        <w:t>Area under the receiver operator curve (AUC)</w:t>
      </w:r>
    </w:p>
    <w:p w14:paraId="03800A3F" w14:textId="1D8613BB" w:rsidR="00194C44" w:rsidRPr="00CC6680" w:rsidRDefault="00194C44" w:rsidP="00484EF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C668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CC6680">
        <w:rPr>
          <w:rFonts w:ascii="Times New Roman" w:hAnsi="Times New Roman" w:cs="Times New Roman"/>
          <w:sz w:val="18"/>
          <w:szCs w:val="18"/>
          <w:lang w:val="en-US"/>
        </w:rPr>
        <w:t>SNPs number</w:t>
      </w:r>
      <w:r w:rsidRPr="00CC668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CC6680">
        <w:rPr>
          <w:rFonts w:ascii="Times New Roman" w:hAnsi="Times New Roman" w:cs="Times New Roman"/>
          <w:sz w:val="18"/>
          <w:szCs w:val="18"/>
          <w:lang w:val="en-US"/>
        </w:rPr>
        <w:t>utilized by the software to calculate the score</w:t>
      </w:r>
      <w:r w:rsidR="00484EF2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. Base methods (such as PLINK or PRSice-2) includes only a set of independent SNPs </w:t>
      </w:r>
      <w:r w:rsidR="00484EF2" w:rsidRPr="00CC668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bove a selected GWAS</w:t>
      </w:r>
      <w:r w:rsidR="00484EF2" w:rsidRPr="00CC6680">
        <w:rPr>
          <w:rStyle w:val="apple-converted-space"/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 </w:t>
      </w:r>
      <w:r w:rsidR="00484EF2" w:rsidRPr="00CC6680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p</w:t>
      </w:r>
      <w:r w:rsidR="00484EF2" w:rsidRPr="00CC668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-value threshold, </w:t>
      </w:r>
      <w:r w:rsidR="00484EF2" w:rsidRPr="00CC6680">
        <w:rPr>
          <w:rFonts w:ascii="Times New Roman" w:hAnsi="Times New Roman" w:cs="Times New Roman"/>
          <w:sz w:val="18"/>
          <w:szCs w:val="18"/>
          <w:lang w:val="en-US"/>
        </w:rPr>
        <w:t>while advance methods (such as LDpred2 or PRS-CS) incorporate genome-wide SNPs.</w:t>
      </w:r>
    </w:p>
    <w:p w14:paraId="6421B8D5" w14:textId="345BF3DB" w:rsidR="00396913" w:rsidRDefault="00396913" w:rsidP="00484EF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NA is </w:t>
      </w:r>
      <w:r w:rsidR="00CB1AF9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reported </w:t>
      </w:r>
      <w:r w:rsidRPr="00CC6680">
        <w:rPr>
          <w:rFonts w:ascii="Times New Roman" w:hAnsi="Times New Roman" w:cs="Times New Roman"/>
          <w:sz w:val="18"/>
          <w:szCs w:val="18"/>
          <w:lang w:val="en-US"/>
        </w:rPr>
        <w:t>for models includ</w:t>
      </w:r>
      <w:r w:rsidR="004429F0" w:rsidRPr="00CC6680">
        <w:rPr>
          <w:rFonts w:ascii="Times New Roman" w:hAnsi="Times New Roman" w:cs="Times New Roman"/>
          <w:sz w:val="18"/>
          <w:szCs w:val="18"/>
          <w:lang w:val="en-US"/>
        </w:rPr>
        <w:t>ing</w:t>
      </w:r>
      <w:r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 a very low number of SNPs</w:t>
      </w:r>
      <w:r w:rsidR="004429F0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F7D32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or </w:t>
      </w:r>
      <w:r w:rsidR="00CB1AF9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that can’t be </w:t>
      </w:r>
      <w:r w:rsidR="00CC6680" w:rsidRPr="00CC6680">
        <w:rPr>
          <w:rFonts w:ascii="Times New Roman" w:hAnsi="Times New Roman" w:cs="Times New Roman"/>
          <w:sz w:val="18"/>
          <w:szCs w:val="18"/>
          <w:lang w:val="en-US"/>
        </w:rPr>
        <w:t xml:space="preserve">computed </w:t>
      </w:r>
      <w:r w:rsidR="00CB1AF9" w:rsidRPr="00CC6680">
        <w:rPr>
          <w:rFonts w:ascii="Times New Roman" w:hAnsi="Times New Roman" w:cs="Times New Roman"/>
          <w:sz w:val="18"/>
          <w:szCs w:val="18"/>
          <w:lang w:val="en-US"/>
        </w:rPr>
        <w:t>by the software.</w:t>
      </w:r>
    </w:p>
    <w:p w14:paraId="734E1541" w14:textId="77777777" w:rsidR="00C10A7B" w:rsidRPr="00484EF2" w:rsidRDefault="00C10A7B" w:rsidP="00484EF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ACD22B4" w14:textId="77777777" w:rsidR="004429F0" w:rsidRDefault="004429F0" w:rsidP="00484EF2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B15E481" w14:textId="77777777" w:rsidR="00F67E1A" w:rsidRPr="00484EF2" w:rsidRDefault="00F67E1A" w:rsidP="00484EF2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tbl>
      <w:tblPr>
        <w:tblStyle w:val="Grigliatabella"/>
        <w:tblW w:w="9669" w:type="dxa"/>
        <w:tblLayout w:type="fixed"/>
        <w:tblLook w:val="04A0" w:firstRow="1" w:lastRow="0" w:firstColumn="1" w:lastColumn="0" w:noHBand="0" w:noVBand="1"/>
      </w:tblPr>
      <w:tblGrid>
        <w:gridCol w:w="942"/>
        <w:gridCol w:w="1038"/>
        <w:gridCol w:w="1134"/>
        <w:gridCol w:w="992"/>
        <w:gridCol w:w="992"/>
        <w:gridCol w:w="1276"/>
        <w:gridCol w:w="709"/>
        <w:gridCol w:w="885"/>
        <w:gridCol w:w="850"/>
        <w:gridCol w:w="851"/>
      </w:tblGrid>
      <w:tr w:rsidR="00C10A7B" w:rsidRPr="000B6971" w14:paraId="35AD2A24" w14:textId="77777777" w:rsidTr="001F67AC">
        <w:tc>
          <w:tcPr>
            <w:tcW w:w="942" w:type="dxa"/>
          </w:tcPr>
          <w:p w14:paraId="7DFC4F37" w14:textId="77777777" w:rsidR="00C10A7B" w:rsidRPr="00CC6680" w:rsidRDefault="00C10A7B" w:rsidP="001F67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</w:tcPr>
          <w:p w14:paraId="5377E292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-SDS</w:t>
            </w:r>
          </w:p>
          <w:p w14:paraId="393BE2F7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97EF519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bA1c at enrollment</w:t>
            </w:r>
          </w:p>
        </w:tc>
        <w:tc>
          <w:tcPr>
            <w:tcW w:w="992" w:type="dxa"/>
          </w:tcPr>
          <w:p w14:paraId="268D91FB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992" w:type="dxa"/>
          </w:tcPr>
          <w:p w14:paraId="2026121E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resence of DKA </w:t>
            </w:r>
          </w:p>
          <w:p w14:paraId="6F91CAC2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1C67B7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sulin requirement</w:t>
            </w:r>
          </w:p>
          <w:p w14:paraId="27C3BF42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B8D1069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AA </w:t>
            </w:r>
          </w:p>
          <w:p w14:paraId="0DBB3FEC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</w:tcPr>
          <w:p w14:paraId="639007EA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nT8A</w:t>
            </w:r>
          </w:p>
          <w:p w14:paraId="278C8B47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5C7F284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-2A</w:t>
            </w:r>
          </w:p>
          <w:p w14:paraId="72AF95FB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19AAD4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ADA</w:t>
            </w:r>
          </w:p>
          <w:p w14:paraId="54BB6F64" w14:textId="77777777" w:rsidR="00C10A7B" w:rsidRPr="000B6971" w:rsidRDefault="00C10A7B" w:rsidP="001F67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10A7B" w:rsidRPr="000B6971" w14:paraId="7B79BF80" w14:textId="77777777" w:rsidTr="001F67AC">
        <w:tc>
          <w:tcPr>
            <w:tcW w:w="942" w:type="dxa"/>
          </w:tcPr>
          <w:p w14:paraId="4F36869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PGS</w:t>
            </w:r>
          </w:p>
        </w:tc>
        <w:tc>
          <w:tcPr>
            <w:tcW w:w="1038" w:type="dxa"/>
          </w:tcPr>
          <w:p w14:paraId="79D6FF36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09B413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2" w:type="dxa"/>
          </w:tcPr>
          <w:p w14:paraId="374E27AD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</w:tcPr>
          <w:p w14:paraId="4C54EB78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76" w:type="dxa"/>
          </w:tcPr>
          <w:p w14:paraId="70DA2957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7C70EB22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85" w:type="dxa"/>
          </w:tcPr>
          <w:p w14:paraId="12F97336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6C59BD6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51" w:type="dxa"/>
          </w:tcPr>
          <w:p w14:paraId="65F82394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C10A7B" w:rsidRPr="000B6971" w14:paraId="6978008F" w14:textId="77777777" w:rsidTr="001F67AC">
        <w:tc>
          <w:tcPr>
            <w:tcW w:w="942" w:type="dxa"/>
          </w:tcPr>
          <w:p w14:paraId="08B4906F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38" w:type="dxa"/>
          </w:tcPr>
          <w:p w14:paraId="12159A44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CBCF0F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14:paraId="62D360AB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14:paraId="62306160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</w:tcPr>
          <w:p w14:paraId="7514973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31FAC033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85" w:type="dxa"/>
          </w:tcPr>
          <w:p w14:paraId="7BAC317A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850" w:type="dxa"/>
          </w:tcPr>
          <w:p w14:paraId="17F30411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1" w:type="dxa"/>
          </w:tcPr>
          <w:p w14:paraId="60EFC57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C10A7B" w:rsidRPr="000B6971" w14:paraId="00C8AAD5" w14:textId="77777777" w:rsidTr="001F67AC">
        <w:tc>
          <w:tcPr>
            <w:tcW w:w="942" w:type="dxa"/>
          </w:tcPr>
          <w:p w14:paraId="3BBA57F9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38" w:type="dxa"/>
          </w:tcPr>
          <w:p w14:paraId="76CDC61E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3664D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2" w:type="dxa"/>
          </w:tcPr>
          <w:p w14:paraId="74C81E6A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14:paraId="3C43C830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76" w:type="dxa"/>
          </w:tcPr>
          <w:p w14:paraId="0F63A0B3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7C189C89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85" w:type="dxa"/>
          </w:tcPr>
          <w:p w14:paraId="573A25B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850" w:type="dxa"/>
          </w:tcPr>
          <w:p w14:paraId="6CC681C6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1" w:type="dxa"/>
          </w:tcPr>
          <w:p w14:paraId="166D7906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C10A7B" w:rsidRPr="000B6971" w14:paraId="5C3FDA56" w14:textId="77777777" w:rsidTr="001F67AC">
        <w:tc>
          <w:tcPr>
            <w:tcW w:w="942" w:type="dxa"/>
          </w:tcPr>
          <w:p w14:paraId="2D4E6414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 w:rsidRPr="000B6971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</w:tc>
        <w:tc>
          <w:tcPr>
            <w:tcW w:w="1038" w:type="dxa"/>
          </w:tcPr>
          <w:p w14:paraId="33621DA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191C9F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2" w:type="dxa"/>
          </w:tcPr>
          <w:p w14:paraId="1C6BECBF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366299C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15737CA" w14:textId="77777777" w:rsidR="00C10A7B" w:rsidRPr="000B6971" w:rsidRDefault="00C10A7B" w:rsidP="001F67AC">
            <w:pPr>
              <w:tabs>
                <w:tab w:val="left" w:pos="71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9" w:type="dxa"/>
          </w:tcPr>
          <w:p w14:paraId="7A040C6F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85" w:type="dxa"/>
          </w:tcPr>
          <w:p w14:paraId="085DE62E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850" w:type="dxa"/>
          </w:tcPr>
          <w:p w14:paraId="15541CC0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</w:tcPr>
          <w:p w14:paraId="56DFA167" w14:textId="77777777" w:rsidR="00C10A7B" w:rsidRPr="000B6971" w:rsidRDefault="00C10A7B" w:rsidP="001F6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97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</w:tbl>
    <w:p w14:paraId="18A800FE" w14:textId="77777777" w:rsidR="00C10A7B" w:rsidRDefault="00C10A7B" w:rsidP="00C10A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0C4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E0C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-value from a</w:t>
      </w:r>
      <w:r w:rsidRPr="005E0C47">
        <w:rPr>
          <w:rFonts w:ascii="Times New Roman" w:hAnsi="Times New Roman" w:cs="Times New Roman"/>
          <w:b/>
          <w:bCs/>
          <w:sz w:val="20"/>
          <w:szCs w:val="20"/>
          <w:lang w:val="en-US"/>
        </w:rPr>
        <w:t>ssocia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</w:t>
      </w:r>
      <w:r w:rsidRPr="005E0C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etween PGS and clinical characteristics among T1D subjects.</w:t>
      </w:r>
    </w:p>
    <w:p w14:paraId="003ACB65" w14:textId="77777777" w:rsidR="00C10A7B" w:rsidRDefault="00C10A7B" w:rsidP="00C10A7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B6971">
        <w:rPr>
          <w:rFonts w:ascii="Times New Roman" w:hAnsi="Times New Roman" w:cs="Times New Roman"/>
          <w:sz w:val="20"/>
          <w:szCs w:val="20"/>
          <w:lang w:val="en-US"/>
        </w:rPr>
        <w:t>Disease duration was used as covariates only for some clinical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A99A13A" w14:textId="77777777" w:rsidR="00C10A7B" w:rsidRPr="000B6971" w:rsidRDefault="00C10A7B" w:rsidP="00C10A7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505F">
        <w:rPr>
          <w:rFonts w:ascii="Times New Roman" w:hAnsi="Times New Roman" w:cs="Times New Roman"/>
          <w:sz w:val="20"/>
          <w:szCs w:val="20"/>
          <w:lang w:val="en-US"/>
        </w:rPr>
        <w:t>Clinical characteristics are available for all T1D collected (n=485), expect for autoantibody presence (n=149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2CB2F7A" w14:textId="77777777" w:rsidR="00C10A7B" w:rsidRDefault="00C10A7B" w:rsidP="00C10A7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E0C47">
        <w:rPr>
          <w:rFonts w:ascii="Times New Roman" w:hAnsi="Times New Roman" w:cs="Times New Roman"/>
          <w:sz w:val="18"/>
          <w:szCs w:val="18"/>
          <w:lang w:val="en-US"/>
        </w:rPr>
        <w:t>Polygenic score (PGS); Standard deviation scores of body mass index (BMI SDS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Pr="005E0C47">
        <w:rPr>
          <w:rFonts w:ascii="Times New Roman" w:hAnsi="Times New Roman" w:cs="Times New Roman"/>
          <w:sz w:val="18"/>
          <w:szCs w:val="18"/>
          <w:lang w:val="en-GB"/>
        </w:rPr>
        <w:t>Hemoglobin</w:t>
      </w:r>
      <w:proofErr w:type="spellEnd"/>
      <w:r w:rsidRPr="005E0C47">
        <w:rPr>
          <w:rFonts w:ascii="Times New Roman" w:hAnsi="Times New Roman" w:cs="Times New Roman"/>
          <w:sz w:val="18"/>
          <w:szCs w:val="18"/>
          <w:lang w:val="en-GB"/>
        </w:rPr>
        <w:t xml:space="preserve"> A1C </w:t>
      </w:r>
      <w:r w:rsidRPr="005E0C47">
        <w:rPr>
          <w:rFonts w:ascii="Times New Roman" w:hAnsi="Times New Roman" w:cs="Times New Roman"/>
          <w:sz w:val="18"/>
          <w:szCs w:val="18"/>
          <w:lang w:val="en-US"/>
        </w:rPr>
        <w:t>(HbA1c); Ketoacidosis at onset (DKA); Insulin-directed antibodies (IAA); antibodies directed against tyrosine phosphatase (IA-2A); antibodies directed against the cytoplasm of pancreatic islet cells (ICA); antibodies directed against glutamic acid decarboxylase (GADA); zinc transporter 8 autoantibodies (ZnT8A).</w:t>
      </w:r>
    </w:p>
    <w:p w14:paraId="1D36109F" w14:textId="20A6E78F" w:rsidR="00E00485" w:rsidRPr="00CB1AF9" w:rsidRDefault="00E0048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00485" w:rsidRPr="00CB1AF9" w:rsidSect="007B1C3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47"/>
    <w:rsid w:val="000B6971"/>
    <w:rsid w:val="000F7D32"/>
    <w:rsid w:val="00194C44"/>
    <w:rsid w:val="001E0F8E"/>
    <w:rsid w:val="00254878"/>
    <w:rsid w:val="00262773"/>
    <w:rsid w:val="00301763"/>
    <w:rsid w:val="003130D9"/>
    <w:rsid w:val="0039525A"/>
    <w:rsid w:val="00396913"/>
    <w:rsid w:val="003A529F"/>
    <w:rsid w:val="003E3783"/>
    <w:rsid w:val="003F4BCE"/>
    <w:rsid w:val="00413567"/>
    <w:rsid w:val="004429F0"/>
    <w:rsid w:val="004527DA"/>
    <w:rsid w:val="00484EF2"/>
    <w:rsid w:val="00523F2D"/>
    <w:rsid w:val="00557658"/>
    <w:rsid w:val="005B0F62"/>
    <w:rsid w:val="005E0C47"/>
    <w:rsid w:val="0067272B"/>
    <w:rsid w:val="007B1C30"/>
    <w:rsid w:val="007D5026"/>
    <w:rsid w:val="009134F0"/>
    <w:rsid w:val="009651D7"/>
    <w:rsid w:val="00A06543"/>
    <w:rsid w:val="00A76EA6"/>
    <w:rsid w:val="00B373B8"/>
    <w:rsid w:val="00C10A7B"/>
    <w:rsid w:val="00C462ED"/>
    <w:rsid w:val="00C953A3"/>
    <w:rsid w:val="00CA2188"/>
    <w:rsid w:val="00CB1AF9"/>
    <w:rsid w:val="00CC6680"/>
    <w:rsid w:val="00D32776"/>
    <w:rsid w:val="00D87C14"/>
    <w:rsid w:val="00DD505F"/>
    <w:rsid w:val="00DF7BA1"/>
    <w:rsid w:val="00E00485"/>
    <w:rsid w:val="00E6321B"/>
    <w:rsid w:val="00F27E0B"/>
    <w:rsid w:val="00F6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84C65"/>
  <w14:defaultImageDpi w14:val="32767"/>
  <w15:chartTrackingRefBased/>
  <w15:docId w15:val="{6B15AE52-E9DF-894A-A9B4-31BC3C6F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E0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E0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E0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E0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E0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E0C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E0C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E0C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E0C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0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E0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E0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E0C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E0C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E0C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E0C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E0C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E0C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E0C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E0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0C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0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E0C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E0C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E0C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E0C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E0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E0C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E0C4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E0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06543"/>
  </w:style>
  <w:style w:type="character" w:styleId="Rimandocommento">
    <w:name w:val="annotation reference"/>
    <w:basedOn w:val="Carpredefinitoparagrafo"/>
    <w:uiPriority w:val="99"/>
    <w:semiHidden/>
    <w:unhideWhenUsed/>
    <w:rsid w:val="00D87C1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87C1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87C1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7C1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7C14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D87C1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D87C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7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MO EULALIA [SSM1800007]</dc:creator>
  <cp:keywords/>
  <dc:description/>
  <cp:lastModifiedBy>CATAMO EULALIA [SSM1800007]</cp:lastModifiedBy>
  <cp:revision>12</cp:revision>
  <dcterms:created xsi:type="dcterms:W3CDTF">2025-03-31T07:44:00Z</dcterms:created>
  <dcterms:modified xsi:type="dcterms:W3CDTF">2025-03-31T09:13:00Z</dcterms:modified>
</cp:coreProperties>
</file>